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412" w:rsidRDefault="0064661A" w:rsidP="00766412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Additional file 5: T</w:t>
      </w:r>
      <w:r w:rsidR="00766412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766412">
        <w:rPr>
          <w:b/>
          <w:sz w:val="24"/>
          <w:szCs w:val="24"/>
        </w:rPr>
        <w:t>3</w:t>
      </w:r>
      <w:r w:rsidR="008C66CD" w:rsidRPr="002C524F">
        <w:rPr>
          <w:b/>
          <w:sz w:val="24"/>
          <w:szCs w:val="24"/>
        </w:rPr>
        <w:t>.</w:t>
      </w:r>
      <w:r w:rsidR="008C66CD" w:rsidRPr="002C524F">
        <w:rPr>
          <w:sz w:val="24"/>
          <w:szCs w:val="24"/>
        </w:rPr>
        <w:t xml:space="preserve"> </w:t>
      </w:r>
      <w:r w:rsidR="0001095B">
        <w:t>Top 30 enriched GO terms</w:t>
      </w:r>
      <w:r w:rsidR="0001095B" w:rsidRPr="002C524F">
        <w:rPr>
          <w:sz w:val="24"/>
          <w:szCs w:val="24"/>
        </w:rPr>
        <w:t xml:space="preserve"> </w:t>
      </w:r>
      <w:r w:rsidR="0001095B">
        <w:rPr>
          <w:sz w:val="24"/>
          <w:szCs w:val="24"/>
        </w:rPr>
        <w:t xml:space="preserve">in </w:t>
      </w:r>
      <w:r w:rsidR="008C66CD" w:rsidRPr="002C524F">
        <w:rPr>
          <w:sz w:val="24"/>
          <w:szCs w:val="24"/>
        </w:rPr>
        <w:t xml:space="preserve">Irradiated vs. non-irradiated </w:t>
      </w:r>
    </w:p>
    <w:p w:rsidR="008C66CD" w:rsidRPr="0001095B" w:rsidRDefault="0001095B" w:rsidP="00766412">
      <w:pPr>
        <w:spacing w:after="0"/>
        <w:rPr>
          <w:sz w:val="18"/>
        </w:rPr>
      </w:pPr>
      <w:r w:rsidRPr="0001095B">
        <w:rPr>
          <w:b/>
          <w:i/>
          <w:sz w:val="20"/>
          <w:szCs w:val="24"/>
        </w:rPr>
        <w:t>Irradiated enriched</w:t>
      </w:r>
    </w:p>
    <w:tbl>
      <w:tblPr>
        <w:tblStyle w:val="LightShading"/>
        <w:tblW w:w="9018" w:type="dxa"/>
        <w:tblLook w:val="06A0"/>
      </w:tblPr>
      <w:tblGrid>
        <w:gridCol w:w="1278"/>
        <w:gridCol w:w="3960"/>
        <w:gridCol w:w="996"/>
        <w:gridCol w:w="899"/>
        <w:gridCol w:w="805"/>
        <w:gridCol w:w="1080"/>
      </w:tblGrid>
      <w:tr w:rsidR="008C66CD" w:rsidRPr="008C66CD" w:rsidTr="00C45FAC">
        <w:trPr>
          <w:cnfStyle w:val="100000000000"/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Default="008C66CD" w:rsidP="007664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8C66CD" w:rsidRPr="005122AB" w:rsidRDefault="008C66CD" w:rsidP="007664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3960" w:type="dxa"/>
            <w:noWrap/>
            <w:hideMark/>
          </w:tcPr>
          <w:p w:rsidR="008C66CD" w:rsidRPr="005122AB" w:rsidRDefault="008C66CD" w:rsidP="00766412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996" w:type="dxa"/>
            <w:noWrap/>
            <w:hideMark/>
          </w:tcPr>
          <w:p w:rsidR="008C66CD" w:rsidRPr="005122AB" w:rsidRDefault="008C66CD" w:rsidP="00766412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899" w:type="dxa"/>
            <w:noWrap/>
            <w:hideMark/>
          </w:tcPr>
          <w:p w:rsidR="008C66CD" w:rsidRPr="005122AB" w:rsidRDefault="008C66CD" w:rsidP="00766412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805" w:type="dxa"/>
            <w:noWrap/>
            <w:hideMark/>
          </w:tcPr>
          <w:p w:rsidR="008C66CD" w:rsidRPr="005122AB" w:rsidRDefault="008C66CD" w:rsidP="00766412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sher exact test</w:t>
            </w:r>
          </w:p>
        </w:tc>
        <w:tc>
          <w:tcPr>
            <w:tcW w:w="1080" w:type="dxa"/>
            <w:noWrap/>
            <w:hideMark/>
          </w:tcPr>
          <w:p w:rsidR="008C66CD" w:rsidRPr="005122AB" w:rsidRDefault="00F05A0C" w:rsidP="00766412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7664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126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76641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ol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76641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76641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76641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76641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0E-05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76641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299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oprenoid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0E-05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720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soprenoid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8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94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oid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1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125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ol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1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165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cohol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1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617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rganic </w:t>
            </w: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xy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biosynthetic p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cesse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74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202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roid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4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66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cohol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93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084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tyl-</w:t>
            </w: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7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615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rganic </w:t>
            </w: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xy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metabolic proc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se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19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610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05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83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all molecule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55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95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39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11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ngle-organism biosynthet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92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37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yl-CoA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19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5383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ester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19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255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lipid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98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5132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iotic chromosome segregation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43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78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-dependent DNA replication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2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8203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lesterol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97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9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074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integration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717</w:t>
            </w:r>
          </w:p>
        </w:tc>
      </w:tr>
      <w:tr w:rsidR="008C66CD" w:rsidRPr="008C66CD" w:rsidTr="00C45FAC">
        <w:trPr>
          <w:trHeight w:val="300"/>
        </w:trPr>
        <w:tc>
          <w:tcPr>
            <w:cnfStyle w:val="001000000000"/>
            <w:tcW w:w="1278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493</w:t>
            </w:r>
          </w:p>
        </w:tc>
        <w:tc>
          <w:tcPr>
            <w:tcW w:w="3960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onse to drug</w:t>
            </w:r>
          </w:p>
        </w:tc>
        <w:tc>
          <w:tcPr>
            <w:tcW w:w="996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99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38</w:t>
            </w:r>
          </w:p>
        </w:tc>
      </w:tr>
    </w:tbl>
    <w:p w:rsidR="008C66CD" w:rsidRPr="0001095B" w:rsidRDefault="0001095B" w:rsidP="008C66CD">
      <w:pPr>
        <w:spacing w:after="0" w:line="240" w:lineRule="auto"/>
        <w:rPr>
          <w:sz w:val="18"/>
        </w:rPr>
      </w:pPr>
      <w:r w:rsidRPr="0001095B">
        <w:rPr>
          <w:b/>
          <w:i/>
          <w:sz w:val="20"/>
          <w:szCs w:val="24"/>
        </w:rPr>
        <w:t xml:space="preserve">Non-irradiated enriched </w:t>
      </w:r>
    </w:p>
    <w:tbl>
      <w:tblPr>
        <w:tblStyle w:val="LightShading"/>
        <w:tblW w:w="9018" w:type="dxa"/>
        <w:tblLook w:val="0680"/>
      </w:tblPr>
      <w:tblGrid>
        <w:gridCol w:w="1152"/>
        <w:gridCol w:w="3906"/>
        <w:gridCol w:w="1080"/>
        <w:gridCol w:w="960"/>
        <w:gridCol w:w="960"/>
        <w:gridCol w:w="960"/>
      </w:tblGrid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058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infectious cycle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10E-05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415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reproductive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16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32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reproduction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64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cellular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03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reproductive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07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4645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acromolecule biosynthetic proc...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059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cromolecule biosynthet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67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079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genome replication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16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1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704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58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2196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position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197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78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-dependent DNA replication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96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obase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containing</w:t>
            </w:r>
            <w:proofErr w:type="gram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ound metabolic...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67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GO:0044249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5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7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576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 substance biosynthet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7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236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6483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terocycle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22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19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62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725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romatic compound metabolic pro...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33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1901360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ic</w:t>
            </w:r>
            <w:proofErr w:type="gram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yclic compound metabolic </w:t>
            </w:r>
            <w:proofErr w:type="spell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ces</w:t>
            </w:r>
            <w:proofErr w:type="spell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..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93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5074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integration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8C66CD" w:rsidRPr="008C66CD" w:rsidTr="008C66CD">
        <w:trPr>
          <w:trHeight w:val="300"/>
        </w:trPr>
        <w:tc>
          <w:tcPr>
            <w:cnfStyle w:val="001000000000"/>
            <w:tcW w:w="1152" w:type="dxa"/>
            <w:noWrap/>
            <w:hideMark/>
          </w:tcPr>
          <w:p w:rsidR="008C66CD" w:rsidRPr="008C66CD" w:rsidRDefault="008C66CD" w:rsidP="008C66C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3906" w:type="dxa"/>
            <w:noWrap/>
            <w:hideMark/>
          </w:tcPr>
          <w:p w:rsidR="008C66CD" w:rsidRPr="008C66CD" w:rsidRDefault="008C66CD" w:rsidP="008C66CD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</w:t>
            </w:r>
            <w:proofErr w:type="gramEnd"/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itrogen compound metabolic pro...</w:t>
            </w:r>
          </w:p>
        </w:tc>
        <w:tc>
          <w:tcPr>
            <w:tcW w:w="108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60" w:type="dxa"/>
            <w:noWrap/>
            <w:hideMark/>
          </w:tcPr>
          <w:p w:rsidR="008C66CD" w:rsidRPr="008C66CD" w:rsidRDefault="008C66CD" w:rsidP="008C66CD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C66C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06</w:t>
            </w:r>
          </w:p>
        </w:tc>
      </w:tr>
    </w:tbl>
    <w:p w:rsidR="0081366B" w:rsidRPr="008C66CD" w:rsidRDefault="0081366B">
      <w:pPr>
        <w:rPr>
          <w:sz w:val="18"/>
          <w:szCs w:val="18"/>
        </w:rPr>
      </w:pPr>
    </w:p>
    <w:sectPr w:rsidR="0081366B" w:rsidRPr="008C66CD" w:rsidSect="0081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C66CD"/>
    <w:rsid w:val="0001095B"/>
    <w:rsid w:val="00231A09"/>
    <w:rsid w:val="002C524F"/>
    <w:rsid w:val="004276E1"/>
    <w:rsid w:val="004E6D05"/>
    <w:rsid w:val="0064661A"/>
    <w:rsid w:val="00766412"/>
    <w:rsid w:val="007E5EEA"/>
    <w:rsid w:val="0081366B"/>
    <w:rsid w:val="008C66CD"/>
    <w:rsid w:val="00C45FAC"/>
    <w:rsid w:val="00F05A0C"/>
    <w:rsid w:val="00FD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66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5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a Calla Zalles</dc:creator>
  <cp:lastModifiedBy>jepartosa</cp:lastModifiedBy>
  <cp:revision>8</cp:revision>
  <dcterms:created xsi:type="dcterms:W3CDTF">2013-09-16T23:24:00Z</dcterms:created>
  <dcterms:modified xsi:type="dcterms:W3CDTF">2014-01-31T16:02:00Z</dcterms:modified>
</cp:coreProperties>
</file>